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DB1094">
      <w:pPr>
        <w:pStyle w:val="2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0"/>
          <w:szCs w:val="20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  <w:t>Supplementary Table S</w:t>
      </w:r>
      <w:r>
        <w:rPr>
          <w:rStyle w:val="5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0"/>
          <w:szCs w:val="20"/>
          <w:shd w:val="clear" w:fill="FFFFFF"/>
          <w:lang w:val="en-US" w:eastAsia="zh-CN"/>
        </w:rPr>
        <w:t>4</w:t>
      </w:r>
      <w:bookmarkStart w:id="0" w:name="_GoBack"/>
      <w:bookmarkEnd w:id="0"/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  <w:t>. Sensitivity analyses for pacemaker implantation rate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71"/>
        <w:gridCol w:w="1351"/>
        <w:gridCol w:w="1213"/>
        <w:gridCol w:w="1878"/>
        <w:gridCol w:w="743"/>
        <w:gridCol w:w="610"/>
      </w:tblGrid>
      <w:tr w14:paraId="2BCB7B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7D949D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Analysis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AE6ABA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No. of data points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247C2D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Total patients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E45244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Pooled rate (95% CI)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EC0102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I² (%)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C9F13B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τ²</w:t>
            </w:r>
          </w:p>
        </w:tc>
      </w:tr>
      <w:tr w14:paraId="0251B0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D7A54A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Primary (random</w:t>
            </w: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effects)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915DF2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DC1481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797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9839CB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22.3% (16.1%</w:t>
            </w:r>
            <w:r>
              <w:rPr>
                <w:rFonts w:hint="eastAsia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30.0%)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F69B48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73.7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93514E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344</w:t>
            </w:r>
          </w:p>
        </w:tc>
      </w:tr>
      <w:tr w14:paraId="1AE4E0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D2C37C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Fixed</w:t>
            </w: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effect model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6A42EE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DE8A9D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797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F73BEC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28.8% (25.6%</w:t>
            </w:r>
            <w:r>
              <w:rPr>
                <w:rFonts w:hint="eastAsia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32.3%)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73DBAC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7D0149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—</w:t>
            </w:r>
          </w:p>
        </w:tc>
      </w:tr>
      <w:tr w14:paraId="2A848A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AB47D1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Leave</w:t>
            </w: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one</w:t>
            </w: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out (range)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5D28AD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07736C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3ED70C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20.7%</w:t>
            </w:r>
            <w:r>
              <w:rPr>
                <w:rFonts w:hint="eastAsia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26.5%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615AA2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8842BA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—</w:t>
            </w:r>
          </w:p>
        </w:tc>
      </w:tr>
      <w:tr w14:paraId="4A1A24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AE882B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Excluding small studies (n &lt; 20)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B0AD1C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B858D1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778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6BDD15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23.4% (17.0%</w:t>
            </w:r>
            <w:r>
              <w:rPr>
                <w:rFonts w:hint="eastAsia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31.4%)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D39AAC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76.2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F72399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326</w:t>
            </w:r>
          </w:p>
        </w:tc>
      </w:tr>
      <w:tr w14:paraId="2891D3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188CA7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Excluding pediatric study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863933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65441A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792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109CE1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22.6% (16.3%</w:t>
            </w:r>
            <w:r>
              <w:rPr>
                <w:rFonts w:hint="eastAsia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30.5%)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145D3A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75.3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1D8027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343</w:t>
            </w:r>
          </w:p>
        </w:tc>
      </w:tr>
      <w:tr w14:paraId="645733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70A680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Excluding Davierwala 2020 (highest rate)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9D4672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B41667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67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D1A339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20.7% (15.0%</w:t>
            </w:r>
            <w:r>
              <w:rPr>
                <w:rFonts w:hint="eastAsia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27.9%)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2D6B9C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66.4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9269D0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269</w:t>
            </w:r>
          </w:p>
        </w:tc>
      </w:tr>
      <w:tr w14:paraId="37FFDF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AD8CC2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Excluding Yang 2023 (lowest rate)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5CBAA5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8B0E68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767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563CF1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23.7% (17.5%</w:t>
            </w:r>
            <w:r>
              <w:rPr>
                <w:rFonts w:hint="eastAsia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31.3%)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27F9A4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72.3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C5501B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288</w:t>
            </w:r>
          </w:p>
        </w:tc>
      </w:tr>
    </w:tbl>
    <w:p w14:paraId="5F1EE26F">
      <w:pPr>
        <w:rPr>
          <w:rFonts w:hint="default"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330515"/>
    <w:rsid w:val="0D3A75AC"/>
    <w:rsid w:val="10B72F5B"/>
    <w:rsid w:val="3C2F7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9</Words>
  <Characters>503</Characters>
  <Lines>0</Lines>
  <Paragraphs>0</Paragraphs>
  <TotalTime>0</TotalTime>
  <ScaleCrop>false</ScaleCrop>
  <LinksUpToDate>false</LinksUpToDate>
  <CharactersWithSpaces>543</CharactersWithSpaces>
  <Application>WPS Office_12.1.0.268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4T07:00:00Z</dcterms:created>
  <dc:creator>靓仔扬</dc:creator>
  <cp:lastModifiedBy>Young</cp:lastModifiedBy>
  <dcterms:modified xsi:type="dcterms:W3CDTF">2026-05-25T12:32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0</vt:lpwstr>
  </property>
  <property fmtid="{D5CDD505-2E9C-101B-9397-08002B2CF9AE}" pid="3" name="KSOTemplateDocerSaveRecord">
    <vt:lpwstr>eyJoZGlkIjoiNTg2YmQyNDg1YTZhNjUwN2FlODNiNzZhZWQwYmRhMTEiLCJ1c2VySWQiOiIxNzAyMzUwNzI1In0=</vt:lpwstr>
  </property>
  <property fmtid="{D5CDD505-2E9C-101B-9397-08002B2CF9AE}" pid="4" name="ICV">
    <vt:lpwstr>F668EA35AA0C44969C3567E14C5A8CA9_12</vt:lpwstr>
  </property>
</Properties>
</file>